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E5AE4">
      <w:pPr>
        <w:pStyle w:val="2"/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60" w:afterAutospacing="0"/>
        <w:ind w:leftChars="0" w:right="0" w:rightChars="0"/>
        <w:jc w:val="both"/>
        <w:rPr>
          <w:rFonts w:hint="eastAsia" w:ascii="Times New Roman" w:hAnsi="Times New Roman" w:eastAsia="黑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Missing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ata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ummary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efore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 xml:space="preserve">ultipl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mputation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76"/>
        <w:gridCol w:w="1855"/>
        <w:gridCol w:w="2092"/>
      </w:tblGrid>
      <w:tr w14:paraId="4F399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6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80" w:type="dxa"/>
              <w:left w:w="60" w:type="dxa"/>
              <w:bottom w:w="80" w:type="dxa"/>
              <w:right w:w="60" w:type="dxa"/>
            </w:tcMar>
            <w:vAlign w:val="bottom"/>
          </w:tcPr>
          <w:p w14:paraId="6AD87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10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80" w:type="dxa"/>
              <w:left w:w="60" w:type="dxa"/>
              <w:bottom w:w="80" w:type="dxa"/>
              <w:right w:w="60" w:type="dxa"/>
            </w:tcMar>
            <w:vAlign w:val="bottom"/>
          </w:tcPr>
          <w:p w14:paraId="05EE6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issing count</w:t>
            </w:r>
          </w:p>
        </w:tc>
        <w:tc>
          <w:tcPr>
            <w:tcW w:w="12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80" w:type="dxa"/>
              <w:left w:w="60" w:type="dxa"/>
              <w:bottom w:w="80" w:type="dxa"/>
              <w:right w:w="60" w:type="dxa"/>
            </w:tcMar>
            <w:vAlign w:val="bottom"/>
          </w:tcPr>
          <w:p w14:paraId="23F45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issing percent</w:t>
            </w:r>
          </w:p>
        </w:tc>
      </w:tr>
      <w:tr w14:paraId="36075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4A528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ssential characteristic</w:t>
            </w:r>
          </w:p>
        </w:tc>
      </w:tr>
      <w:tr w14:paraId="3A310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13D6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 (m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AEC3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C8A4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0603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8BB8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ACD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805C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6FA06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6289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sease duration (m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432E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6563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5029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0707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1545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4767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A7CE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8B2A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ajectory 4 group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7DA2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BA08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C45E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924A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ath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51AF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B34B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BE7A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BEFB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aseline mPAP (mmHg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3EE8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21F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9307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29580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isk stratification parameters</w:t>
            </w:r>
          </w:p>
        </w:tc>
      </w:tr>
      <w:tr w14:paraId="36E92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2A48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HO functional clas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D416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000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918C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EC2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MWD (m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DEE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AC4C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D622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14A6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LEDA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55DF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3C3E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370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42164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linical feature</w:t>
            </w:r>
          </w:p>
        </w:tc>
      </w:tr>
      <w:tr w14:paraId="7A2BD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D414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ute subacute cutaneous lupu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9C13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485C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6F85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60EC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ronic cutaneous lupu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9B25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ACD9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C39A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1EEF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al ulce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E057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F8A6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2E00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312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on scarring alopec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9027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597F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41C3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8537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rthriti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4EE5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EC15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6D8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75E3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molytic anem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C354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E8C6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03B6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5600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eukopen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A090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79CC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6FB99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7B3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3AEA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319B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8D88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C01D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TP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C0EE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1997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B822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B9FC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rositi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C30B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C39F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5C00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E32E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upus nephriti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0287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DC1C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5C3F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5372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terstitial lung diseas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D36B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7670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505A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8D16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astrointestin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EFDC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55A3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D59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8B1B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europath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3BCF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CDB4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5A0F6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FD2B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aboratory parameters</w:t>
            </w:r>
          </w:p>
        </w:tc>
      </w:tr>
      <w:tr w14:paraId="5FCD4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B22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(×10⁹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1CAF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E1E2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82DC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E877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b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B270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2D51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3F60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62F6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LT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(×10⁹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B880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D33A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8BE9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044A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Neutrophil count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(×10⁹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BB84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DBF0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5A1B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EBF2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Lymphocyte count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(×10⁹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5BA0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240E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E025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B19D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Monocyte count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(×10⁹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D597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27CD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FFED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9132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578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0E42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B48F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055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 bilirubin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μmol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0EC0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E491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63DCF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BFA8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rect bilirubin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μmol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FE62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247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AF0B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C835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U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B927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220A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997F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0F2D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U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5133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851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FA2A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5B83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DH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U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F4EE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8A1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DA7B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3FC8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ric acid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μmol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420A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6369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3DC9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F771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reatinine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μmol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0E9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3402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79A26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6607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GFR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mL/min/1.73m²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79F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B83B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8BF5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8413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NP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pg/m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CDA2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7067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D4CA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15832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flammatory variables</w:t>
            </w:r>
          </w:p>
        </w:tc>
      </w:tr>
      <w:tr w14:paraId="18014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7F98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SR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mm/h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4BB9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7EFF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4C9D6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696B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RP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m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B623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4E3D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42F57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D2A5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04EE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D8A5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1EDDC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0E6C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IR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4304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6AD4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674BD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2780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E609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9B27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FCDF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5FBBB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rology and autoantibodies</w:t>
            </w:r>
          </w:p>
        </w:tc>
      </w:tr>
      <w:tr w14:paraId="6DCC9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CD52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gG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4C35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5421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3EDA8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9D36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gA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C81F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0CFB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61235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03E3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gM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0CBA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FF1B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4A594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6DCA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3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DBE1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8181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4575C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F658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4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CC55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4B25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65409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DC10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A tit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543C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A948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3CEAB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6853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dsDNA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(IU/mL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7388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2431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%</w:t>
            </w:r>
          </w:p>
        </w:tc>
      </w:tr>
      <w:tr w14:paraId="1250C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DA30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A C1q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9062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7730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003FE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5D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Sm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FDBE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63F3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705FE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F2C3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nRNP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2A8C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845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7CCD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78D2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SS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660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79BD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48DEC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2C9B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Ro5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E5DB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89EF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6600F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CA8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SSB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31AE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9B2C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29FA4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A7A6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Scl7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55CE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F755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4D768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C6C4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PM Sc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84A8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61AB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BC71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10C9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Jo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C814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3C4C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C955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D657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ANU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AE84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BD59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4A82F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9F4C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CENPB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6E26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C4E8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0A1B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364A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histon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86D4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5CFD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D4E9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E5D5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RIB P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142F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AA5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5D854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E41A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AMA M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2CC5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6ADD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3484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41DE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upus anticoagulant rati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DE81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7338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7AAA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F6C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L Ig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693D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1821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F6B0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D351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L IgG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7369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2324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974F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3DDF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L IgM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610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A91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0425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EE9B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8748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6C99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FDF7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8B73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G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5BEB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A5D8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64A6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860C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M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A961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B726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2978D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0954D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ymphocyte subsets</w:t>
            </w:r>
          </w:p>
        </w:tc>
      </w:tr>
      <w:tr w14:paraId="43A33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0D30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A7E3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D39E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7%</w:t>
            </w:r>
          </w:p>
        </w:tc>
      </w:tr>
      <w:tr w14:paraId="09931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F5B2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helper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4D84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CC9E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7%</w:t>
            </w:r>
          </w:p>
        </w:tc>
      </w:tr>
      <w:tr w14:paraId="216A4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4AAD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suppressor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B80E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E81B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7%</w:t>
            </w:r>
          </w:p>
        </w:tc>
      </w:tr>
      <w:tr w14:paraId="11E75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1D51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K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5E74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FDC1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7%</w:t>
            </w:r>
          </w:p>
        </w:tc>
      </w:tr>
      <w:tr w14:paraId="0F95D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CAD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CE50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987E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7%</w:t>
            </w:r>
          </w:p>
        </w:tc>
      </w:tr>
      <w:tr w14:paraId="1E272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B1B0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PT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534A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F8FF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47121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EF48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NT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E331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A6BF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4C0AD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CCA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K T cell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8C55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462A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7AA91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53D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A147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803E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4F618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41F8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helper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06E1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4186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22A8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127A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 suppressor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EDA1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B8FD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93C8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BE6C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K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8842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AD6D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634B0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0EE4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6100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FDF6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FDDD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57D5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PT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F78A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2468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63B1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D53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NT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58B5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CA0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62627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5AAA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KT cell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8015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8E5B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705A3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17D6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BNK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D703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4FAF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51B30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C152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BNK cou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02D0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0468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3634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2C38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HTS rati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9024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B4A6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39A42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43EC7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ytokines</w:t>
            </w: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(pg/mL)</w:t>
            </w:r>
          </w:p>
        </w:tc>
      </w:tr>
      <w:tr w14:paraId="01243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3D89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9D2E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D1FF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0CB74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0C5E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FN-α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7BD0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9A28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6FDAA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B151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49C9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2165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AFD4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093C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DFAC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78BB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7E71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CA82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C088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C3D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45942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136E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8C74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E2C2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8EE1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DB32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FN-γ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30D3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59D0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0C09F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ED72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B089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A68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656E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87BE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A842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4699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5912C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CD31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FE11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1713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EA4C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999C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2p7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56A5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9169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116EF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257B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BECB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988A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4%</w:t>
            </w:r>
          </w:p>
        </w:tc>
      </w:tr>
      <w:tr w14:paraId="38FA4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501E0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ulmonary function tests</w:t>
            </w:r>
          </w:p>
        </w:tc>
      </w:tr>
      <w:tr w14:paraId="1E8AC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51DB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VC percen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0AF4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2FE8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2F72F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51B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V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F6A5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8BEB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2195F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7D4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LC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9442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39D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2C4C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1545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LC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E5BF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D371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8%</w:t>
            </w:r>
          </w:p>
        </w:tc>
      </w:tr>
      <w:tr w14:paraId="07804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40" w:type="dxa"/>
              <w:right w:w="80" w:type="dxa"/>
            </w:tcMar>
            <w:vAlign w:val="top"/>
          </w:tcPr>
          <w:p w14:paraId="3D302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reatment </w:t>
            </w:r>
          </w:p>
        </w:tc>
      </w:tr>
      <w:tr w14:paraId="7A3C4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C8D4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lucocorticoid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8F55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4910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2A8F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994E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ydroxychloroquine sulfat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046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8964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658E4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E061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yclophosphamid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2205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16D2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32AA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68AB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ycophenolate mofeti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0D8A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9049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3D29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7BA7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iclosporin A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4674A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86D8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80C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0E581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crolimu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82FE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F0C2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55962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37A70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zathioprin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FD77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EE41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39F3F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76B9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ethotrexat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FA8D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6A21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7F44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D43B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guratimo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2C21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294E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2FF68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FE3D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ndothelin receptor antagonis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5F55A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CF6E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018D5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741B7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hosphodiesterase 5 inhibito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9E9B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CAAE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  <w:tr w14:paraId="454EB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2BB08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staglandin analogs</w:t>
            </w:r>
          </w:p>
        </w:tc>
        <w:tc>
          <w:tcPr>
            <w:tcW w:w="11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65B70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top"/>
          </w:tcPr>
          <w:p w14:paraId="1C11E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3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%</w:t>
            </w:r>
          </w:p>
        </w:tc>
      </w:tr>
    </w:tbl>
    <w:p w14:paraId="692683A3"/>
    <w:p w14:paraId="6B9F1083">
      <w:pPr>
        <w:adjustRightInd w:val="0"/>
        <w:snapToGrid w:val="0"/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  <w:t>Abbreviations: BMI, body mass index; mPAP, mean pulmonary artery pressure; 6MWD, 6-minute walking distance; SLEDAI, Systemic Lupus Erythematosus Disease Activity Index; TTP, thrombotic thrombocytopenic purpura; ILD, interstitial lung disease; WBC, white blood cell count; Hb, hemoglobin; PLT, platelet; AST, aspartate aminotransferase; ALT, alanine aminotransferase; LDH, lactate dehydrogenase; eGFR, estimated glomerular filtration rate; BNP, brain natriuretic peptide; ESR, erythrocyte sedimentation rate; CRP, C-reactive protein; SII, systemic immune-inflammation index; SIRI, systemic inflammation response index; NLR, neutrophil-to-lymphocyte ratio; Ig, immunoglobulin; C3, complement 3; C4, complement 4; ANA, antinuclear antibody; anti-dsDNA, anti-double-stranded DNA antibody; anti-Sm, anti-Smith antibody; anti-nRNP, anti-ribonucleoprotein antibody; anti-SSA, anti-Sjögren's syndrome antigen A antibody; anti-Ro52, anti-Ro52 antibody; anti-SSB, anti-Sjögren's syndrome antigen B antibody; anti-Scl70, anti-topoisomerase I antibody; anti-PM-Scl, anti-polymyositis-scleroderma antibody; anti-Jo1, anti-histidyl-tRNA synthetase antibody; anti-CENPB, anti-centromere protein B antibody; anti-ANUA, anti-nucleosome antibody; anti-RIB P, anti-ribosomal P protein antibody; anti-AMA-M2, anti-mitochondrial antibody M2; aCL, anticardiolipin antibody; anti-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  <w:t>2GPI, anti-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  <w:t>2 glycoprotein I antibody; NK cell, natural killer cell; DPT cell, double-positive T cell; DNT cell, double-negative T cell; NKT cell, natural killer T cell; TBNK, T cells, B cells, and NK cells;  THTS, T helper/T suppressor ratio; IL, interleukin; IFN, interferon; TNF, tumor necrosis factor; FVC, forced vital capacity; FEV1, forced expiratory volume in 1 second; TLC, total lung capacity; DLCO, diffusing capacity of the lung for carbon monoxide; MMF, mycophenolate mofetil; ERA, endothelin receptor antagonist; PDE5i, phosphodiesterase type 5 inhibitor.</w:t>
      </w:r>
    </w:p>
    <w:p w14:paraId="3E24B8B7">
      <w:pPr>
        <w:keepNext w:val="0"/>
        <w:keepLines w:val="0"/>
        <w:widowControl/>
        <w:suppressLineNumbers w:val="0"/>
        <w:spacing w:line="250" w:lineRule="atLeast"/>
        <w:jc w:val="left"/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6AD8BC7D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 xml:space="preserve"> Table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. Parameter estimates for different polynomial orders within each trajectory group .</w:t>
      </w:r>
    </w:p>
    <w:p w14:paraId="4512DD1A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7C4C7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16FC12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FAC0E6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39CA99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stimate</w:t>
            </w:r>
          </w:p>
        </w:tc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1E85D1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d. Error</w:t>
            </w:r>
          </w:p>
        </w:tc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937FB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 value</w:t>
            </w:r>
          </w:p>
        </w:tc>
        <w:tc>
          <w:tcPr>
            <w:tcW w:w="83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C1DD5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6093B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6C67E0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4A9D11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cept</w:t>
            </w:r>
          </w:p>
        </w:tc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2256BC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0.165347</w:t>
            </w:r>
          </w:p>
        </w:tc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43BE5E9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879768</w:t>
            </w:r>
          </w:p>
        </w:tc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07CF89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.646</w:t>
            </w:r>
          </w:p>
        </w:tc>
        <w:tc>
          <w:tcPr>
            <w:tcW w:w="833" w:type="pct"/>
            <w:tcBorders>
              <w:top w:val="single" w:color="auto" w:sz="6" w:space="0"/>
            </w:tcBorders>
            <w:vAlign w:val="center"/>
          </w:tcPr>
          <w:p w14:paraId="409A9B7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5A5B8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3189147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33" w:type="pct"/>
            <w:vAlign w:val="center"/>
          </w:tcPr>
          <w:p w14:paraId="20D04F3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1)</w:t>
            </w:r>
          </w:p>
        </w:tc>
        <w:tc>
          <w:tcPr>
            <w:tcW w:w="833" w:type="pct"/>
            <w:vAlign w:val="center"/>
          </w:tcPr>
          <w:p w14:paraId="4C52D74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7.533222</w:t>
            </w:r>
          </w:p>
        </w:tc>
        <w:tc>
          <w:tcPr>
            <w:tcW w:w="833" w:type="pct"/>
            <w:vAlign w:val="center"/>
          </w:tcPr>
          <w:p w14:paraId="4DC622C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93993</w:t>
            </w:r>
          </w:p>
        </w:tc>
        <w:tc>
          <w:tcPr>
            <w:tcW w:w="833" w:type="pct"/>
            <w:vAlign w:val="center"/>
          </w:tcPr>
          <w:p w14:paraId="7B30F60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8.426</w:t>
            </w:r>
          </w:p>
        </w:tc>
        <w:tc>
          <w:tcPr>
            <w:tcW w:w="833" w:type="pct"/>
            <w:vAlign w:val="center"/>
          </w:tcPr>
          <w:p w14:paraId="17491FE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6FB2F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6435ECD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33" w:type="pct"/>
            <w:vAlign w:val="center"/>
          </w:tcPr>
          <w:p w14:paraId="679968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2)</w:t>
            </w:r>
          </w:p>
        </w:tc>
        <w:tc>
          <w:tcPr>
            <w:tcW w:w="833" w:type="pct"/>
            <w:vAlign w:val="center"/>
          </w:tcPr>
          <w:p w14:paraId="0D8DA40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56801</w:t>
            </w:r>
          </w:p>
        </w:tc>
        <w:tc>
          <w:tcPr>
            <w:tcW w:w="833" w:type="pct"/>
            <w:vAlign w:val="center"/>
          </w:tcPr>
          <w:p w14:paraId="25C9209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94371</w:t>
            </w:r>
          </w:p>
        </w:tc>
        <w:tc>
          <w:tcPr>
            <w:tcW w:w="833" w:type="pct"/>
            <w:vAlign w:val="center"/>
          </w:tcPr>
          <w:p w14:paraId="585C7A5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.900</w:t>
            </w:r>
          </w:p>
        </w:tc>
        <w:tc>
          <w:tcPr>
            <w:tcW w:w="833" w:type="pct"/>
            <w:vAlign w:val="center"/>
          </w:tcPr>
          <w:p w14:paraId="08BF54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5DFB3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64D799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33" w:type="pct"/>
            <w:vAlign w:val="center"/>
          </w:tcPr>
          <w:p w14:paraId="2A5253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3)</w:t>
            </w:r>
          </w:p>
        </w:tc>
        <w:tc>
          <w:tcPr>
            <w:tcW w:w="833" w:type="pct"/>
            <w:vAlign w:val="center"/>
          </w:tcPr>
          <w:p w14:paraId="137276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012806</w:t>
            </w:r>
          </w:p>
        </w:tc>
        <w:tc>
          <w:tcPr>
            <w:tcW w:w="833" w:type="pct"/>
            <w:vAlign w:val="center"/>
          </w:tcPr>
          <w:p w14:paraId="0EACD78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2502</w:t>
            </w:r>
          </w:p>
        </w:tc>
        <w:tc>
          <w:tcPr>
            <w:tcW w:w="833" w:type="pct"/>
            <w:vAlign w:val="center"/>
          </w:tcPr>
          <w:p w14:paraId="7ABEA6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5.119</w:t>
            </w:r>
          </w:p>
        </w:tc>
        <w:tc>
          <w:tcPr>
            <w:tcW w:w="833" w:type="pct"/>
            <w:vAlign w:val="center"/>
          </w:tcPr>
          <w:p w14:paraId="0D0D52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3CF24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036B62A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pct"/>
            <w:vAlign w:val="center"/>
          </w:tcPr>
          <w:p w14:paraId="4F9D83C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cept</w:t>
            </w:r>
          </w:p>
        </w:tc>
        <w:tc>
          <w:tcPr>
            <w:tcW w:w="833" w:type="pct"/>
            <w:vAlign w:val="center"/>
          </w:tcPr>
          <w:p w14:paraId="3B5C0FC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7.039306</w:t>
            </w:r>
          </w:p>
        </w:tc>
        <w:tc>
          <w:tcPr>
            <w:tcW w:w="833" w:type="pct"/>
            <w:vAlign w:val="center"/>
          </w:tcPr>
          <w:p w14:paraId="1F87F3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73368</w:t>
            </w:r>
          </w:p>
        </w:tc>
        <w:tc>
          <w:tcPr>
            <w:tcW w:w="833" w:type="pct"/>
            <w:vAlign w:val="center"/>
          </w:tcPr>
          <w:p w14:paraId="46432C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4.794</w:t>
            </w:r>
          </w:p>
        </w:tc>
        <w:tc>
          <w:tcPr>
            <w:tcW w:w="833" w:type="pct"/>
            <w:vAlign w:val="center"/>
          </w:tcPr>
          <w:p w14:paraId="09257F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35C03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1E99B11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pct"/>
            <w:vAlign w:val="center"/>
          </w:tcPr>
          <w:p w14:paraId="468F88D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1)</w:t>
            </w:r>
          </w:p>
        </w:tc>
        <w:tc>
          <w:tcPr>
            <w:tcW w:w="833" w:type="pct"/>
            <w:vAlign w:val="center"/>
          </w:tcPr>
          <w:p w14:paraId="175DE96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5.493880</w:t>
            </w:r>
          </w:p>
        </w:tc>
        <w:tc>
          <w:tcPr>
            <w:tcW w:w="833" w:type="pct"/>
            <w:vAlign w:val="center"/>
          </w:tcPr>
          <w:p w14:paraId="27A4C52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05597</w:t>
            </w:r>
          </w:p>
        </w:tc>
        <w:tc>
          <w:tcPr>
            <w:tcW w:w="833" w:type="pct"/>
            <w:vAlign w:val="center"/>
          </w:tcPr>
          <w:p w14:paraId="3D06B9F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9.072</w:t>
            </w:r>
          </w:p>
        </w:tc>
        <w:tc>
          <w:tcPr>
            <w:tcW w:w="833" w:type="pct"/>
            <w:vAlign w:val="center"/>
          </w:tcPr>
          <w:p w14:paraId="0847155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58D51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6490B7B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pct"/>
            <w:vAlign w:val="center"/>
          </w:tcPr>
          <w:p w14:paraId="661E36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2)</w:t>
            </w:r>
          </w:p>
        </w:tc>
        <w:tc>
          <w:tcPr>
            <w:tcW w:w="833" w:type="pct"/>
            <w:vAlign w:val="center"/>
          </w:tcPr>
          <w:p w14:paraId="79F8FB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05506</w:t>
            </w:r>
          </w:p>
        </w:tc>
        <w:tc>
          <w:tcPr>
            <w:tcW w:w="833" w:type="pct"/>
            <w:vAlign w:val="center"/>
          </w:tcPr>
          <w:p w14:paraId="56AD46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63927</w:t>
            </w:r>
          </w:p>
        </w:tc>
        <w:tc>
          <w:tcPr>
            <w:tcW w:w="833" w:type="pct"/>
            <w:vAlign w:val="center"/>
          </w:tcPr>
          <w:p w14:paraId="568045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343</w:t>
            </w:r>
          </w:p>
        </w:tc>
        <w:tc>
          <w:tcPr>
            <w:tcW w:w="833" w:type="pct"/>
            <w:vAlign w:val="center"/>
          </w:tcPr>
          <w:p w14:paraId="47DA889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7DEEA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473B732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33" w:type="pct"/>
            <w:vAlign w:val="center"/>
          </w:tcPr>
          <w:p w14:paraId="7E2B10D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3)</w:t>
            </w:r>
          </w:p>
        </w:tc>
        <w:tc>
          <w:tcPr>
            <w:tcW w:w="833" w:type="pct"/>
            <w:vAlign w:val="center"/>
          </w:tcPr>
          <w:p w14:paraId="7603425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009114</w:t>
            </w:r>
          </w:p>
        </w:tc>
        <w:tc>
          <w:tcPr>
            <w:tcW w:w="833" w:type="pct"/>
            <w:vAlign w:val="center"/>
          </w:tcPr>
          <w:p w14:paraId="60650EE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1695</w:t>
            </w:r>
          </w:p>
        </w:tc>
        <w:tc>
          <w:tcPr>
            <w:tcW w:w="833" w:type="pct"/>
            <w:vAlign w:val="center"/>
          </w:tcPr>
          <w:p w14:paraId="704E6D4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5.378</w:t>
            </w:r>
          </w:p>
        </w:tc>
        <w:tc>
          <w:tcPr>
            <w:tcW w:w="833" w:type="pct"/>
            <w:vAlign w:val="center"/>
          </w:tcPr>
          <w:p w14:paraId="48AB5F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52686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27F33A8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33" w:type="pct"/>
            <w:vAlign w:val="center"/>
          </w:tcPr>
          <w:p w14:paraId="631710D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cept</w:t>
            </w:r>
          </w:p>
        </w:tc>
        <w:tc>
          <w:tcPr>
            <w:tcW w:w="833" w:type="pct"/>
            <w:vAlign w:val="center"/>
          </w:tcPr>
          <w:p w14:paraId="038928F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1.965032</w:t>
            </w:r>
          </w:p>
        </w:tc>
        <w:tc>
          <w:tcPr>
            <w:tcW w:w="833" w:type="pct"/>
            <w:vAlign w:val="center"/>
          </w:tcPr>
          <w:p w14:paraId="15CD41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07324</w:t>
            </w:r>
          </w:p>
        </w:tc>
        <w:tc>
          <w:tcPr>
            <w:tcW w:w="833" w:type="pct"/>
            <w:vAlign w:val="center"/>
          </w:tcPr>
          <w:p w14:paraId="2EEB03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9.329</w:t>
            </w:r>
          </w:p>
        </w:tc>
        <w:tc>
          <w:tcPr>
            <w:tcW w:w="833" w:type="pct"/>
            <w:vAlign w:val="center"/>
          </w:tcPr>
          <w:p w14:paraId="3848F80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14495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6C6E706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33" w:type="pct"/>
            <w:vAlign w:val="center"/>
          </w:tcPr>
          <w:p w14:paraId="435141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1)</w:t>
            </w:r>
          </w:p>
        </w:tc>
        <w:tc>
          <w:tcPr>
            <w:tcW w:w="833" w:type="pct"/>
            <w:vAlign w:val="center"/>
          </w:tcPr>
          <w:p w14:paraId="04B33EA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5.182080</w:t>
            </w:r>
          </w:p>
        </w:tc>
        <w:tc>
          <w:tcPr>
            <w:tcW w:w="833" w:type="pct"/>
            <w:vAlign w:val="center"/>
          </w:tcPr>
          <w:p w14:paraId="0F68DB7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36394</w:t>
            </w:r>
          </w:p>
        </w:tc>
        <w:tc>
          <w:tcPr>
            <w:tcW w:w="833" w:type="pct"/>
            <w:vAlign w:val="center"/>
          </w:tcPr>
          <w:p w14:paraId="1B7B47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5.405</w:t>
            </w:r>
          </w:p>
        </w:tc>
        <w:tc>
          <w:tcPr>
            <w:tcW w:w="833" w:type="pct"/>
            <w:vAlign w:val="center"/>
          </w:tcPr>
          <w:p w14:paraId="6B48D3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398BF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42797FE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33" w:type="pct"/>
            <w:vAlign w:val="center"/>
          </w:tcPr>
          <w:p w14:paraId="52C7CAC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2)</w:t>
            </w:r>
          </w:p>
        </w:tc>
        <w:tc>
          <w:tcPr>
            <w:tcW w:w="833" w:type="pct"/>
            <w:vAlign w:val="center"/>
          </w:tcPr>
          <w:p w14:paraId="624C3B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00588</w:t>
            </w:r>
          </w:p>
        </w:tc>
        <w:tc>
          <w:tcPr>
            <w:tcW w:w="833" w:type="pct"/>
            <w:vAlign w:val="center"/>
          </w:tcPr>
          <w:p w14:paraId="6523843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35510</w:t>
            </w:r>
          </w:p>
        </w:tc>
        <w:tc>
          <w:tcPr>
            <w:tcW w:w="833" w:type="pct"/>
            <w:vAlign w:val="center"/>
          </w:tcPr>
          <w:p w14:paraId="044582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.281</w:t>
            </w:r>
          </w:p>
        </w:tc>
        <w:tc>
          <w:tcPr>
            <w:tcW w:w="833" w:type="pct"/>
            <w:vAlign w:val="center"/>
          </w:tcPr>
          <w:p w14:paraId="2C315E5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5F23B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698F9E6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33" w:type="pct"/>
            <w:vAlign w:val="center"/>
          </w:tcPr>
          <w:p w14:paraId="423FA5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3)</w:t>
            </w:r>
          </w:p>
        </w:tc>
        <w:tc>
          <w:tcPr>
            <w:tcW w:w="833" w:type="pct"/>
            <w:vAlign w:val="center"/>
          </w:tcPr>
          <w:p w14:paraId="3D46C45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009214</w:t>
            </w:r>
          </w:p>
        </w:tc>
        <w:tc>
          <w:tcPr>
            <w:tcW w:w="833" w:type="pct"/>
            <w:vAlign w:val="center"/>
          </w:tcPr>
          <w:p w14:paraId="43CA8D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0941</w:t>
            </w:r>
          </w:p>
        </w:tc>
        <w:tc>
          <w:tcPr>
            <w:tcW w:w="833" w:type="pct"/>
            <w:vAlign w:val="center"/>
          </w:tcPr>
          <w:p w14:paraId="09C1F5F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9.788</w:t>
            </w:r>
          </w:p>
        </w:tc>
        <w:tc>
          <w:tcPr>
            <w:tcW w:w="833" w:type="pct"/>
            <w:vAlign w:val="center"/>
          </w:tcPr>
          <w:p w14:paraId="7DC29C9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62F5A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1AD001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33" w:type="pct"/>
            <w:vAlign w:val="center"/>
          </w:tcPr>
          <w:p w14:paraId="5E57EA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cept</w:t>
            </w:r>
          </w:p>
        </w:tc>
        <w:tc>
          <w:tcPr>
            <w:tcW w:w="833" w:type="pct"/>
            <w:vAlign w:val="center"/>
          </w:tcPr>
          <w:p w14:paraId="29AB30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9.650399</w:t>
            </w:r>
          </w:p>
        </w:tc>
        <w:tc>
          <w:tcPr>
            <w:tcW w:w="833" w:type="pct"/>
            <w:vAlign w:val="center"/>
          </w:tcPr>
          <w:p w14:paraId="706EE3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214281</w:t>
            </w:r>
          </w:p>
        </w:tc>
        <w:tc>
          <w:tcPr>
            <w:tcW w:w="833" w:type="pct"/>
            <w:vAlign w:val="center"/>
          </w:tcPr>
          <w:p w14:paraId="7496543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1.455</w:t>
            </w:r>
          </w:p>
        </w:tc>
        <w:tc>
          <w:tcPr>
            <w:tcW w:w="833" w:type="pct"/>
            <w:vAlign w:val="center"/>
          </w:tcPr>
          <w:p w14:paraId="0B51523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72ADF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2C8C9B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33" w:type="pct"/>
            <w:vAlign w:val="center"/>
          </w:tcPr>
          <w:p w14:paraId="3EFE29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1)</w:t>
            </w:r>
          </w:p>
        </w:tc>
        <w:tc>
          <w:tcPr>
            <w:tcW w:w="833" w:type="pct"/>
            <w:vAlign w:val="center"/>
          </w:tcPr>
          <w:p w14:paraId="1F93718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745419</w:t>
            </w:r>
          </w:p>
        </w:tc>
        <w:tc>
          <w:tcPr>
            <w:tcW w:w="833" w:type="pct"/>
            <w:vAlign w:val="center"/>
          </w:tcPr>
          <w:p w14:paraId="0499EF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053083</w:t>
            </w:r>
          </w:p>
        </w:tc>
        <w:tc>
          <w:tcPr>
            <w:tcW w:w="833" w:type="pct"/>
            <w:vAlign w:val="center"/>
          </w:tcPr>
          <w:p w14:paraId="787AE11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405</w:t>
            </w:r>
          </w:p>
        </w:tc>
        <w:tc>
          <w:tcPr>
            <w:tcW w:w="833" w:type="pct"/>
            <w:vAlign w:val="center"/>
          </w:tcPr>
          <w:p w14:paraId="0FF243D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3E2F4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vAlign w:val="center"/>
          </w:tcPr>
          <w:p w14:paraId="1973797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33" w:type="pct"/>
            <w:vAlign w:val="center"/>
          </w:tcPr>
          <w:p w14:paraId="3AE6B2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2)</w:t>
            </w:r>
          </w:p>
        </w:tc>
        <w:tc>
          <w:tcPr>
            <w:tcW w:w="833" w:type="pct"/>
            <w:vAlign w:val="center"/>
          </w:tcPr>
          <w:p w14:paraId="52203C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533960</w:t>
            </w:r>
          </w:p>
        </w:tc>
        <w:tc>
          <w:tcPr>
            <w:tcW w:w="833" w:type="pct"/>
            <w:vAlign w:val="center"/>
          </w:tcPr>
          <w:p w14:paraId="71BC53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11164</w:t>
            </w:r>
          </w:p>
        </w:tc>
        <w:tc>
          <w:tcPr>
            <w:tcW w:w="833" w:type="pct"/>
            <w:vAlign w:val="center"/>
          </w:tcPr>
          <w:p w14:paraId="51F2395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4.803</w:t>
            </w:r>
          </w:p>
        </w:tc>
        <w:tc>
          <w:tcPr>
            <w:tcW w:w="833" w:type="pct"/>
            <w:vAlign w:val="center"/>
          </w:tcPr>
          <w:p w14:paraId="3C60B7E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 w14:paraId="6702A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5AE20A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4AAC6D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(t^3)</w:t>
            </w:r>
          </w:p>
        </w:tc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56A30FE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12414</w:t>
            </w:r>
          </w:p>
        </w:tc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74EC58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2947</w:t>
            </w:r>
          </w:p>
        </w:tc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177DAEA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213</w:t>
            </w:r>
          </w:p>
        </w:tc>
        <w:tc>
          <w:tcPr>
            <w:tcW w:w="833" w:type="pct"/>
            <w:tcBorders>
              <w:bottom w:val="single" w:color="auto" w:sz="12" w:space="0"/>
            </w:tcBorders>
            <w:vAlign w:val="center"/>
          </w:tcPr>
          <w:p w14:paraId="6C61349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01</w:t>
            </w:r>
          </w:p>
        </w:tc>
      </w:tr>
    </w:tbl>
    <w:p w14:paraId="5B29B90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7FF3C6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kern w:val="0"/>
          <w:sz w:val="21"/>
          <w:szCs w:val="21"/>
          <w:lang w:val="en-US" w:eastAsia="zh-CN" w:bidi="ar"/>
        </w:rPr>
        <w:t>Abbreviations: Est., Estimate; SE, Standard Error; t, t value; P, P value.</w:t>
      </w:r>
    </w:p>
    <w:p w14:paraId="65448CEB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70B5F43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Supplementary Table 3. OCC for each trajectory group in the four-group model.</w:t>
      </w:r>
    </w:p>
    <w:tbl>
      <w:tblPr>
        <w:tblStyle w:val="5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807"/>
        <w:gridCol w:w="1807"/>
        <w:gridCol w:w="1807"/>
        <w:gridCol w:w="1808"/>
      </w:tblGrid>
      <w:tr w14:paraId="49FF3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  <w:tcBorders>
              <w:top w:val="single" w:color="auto" w:sz="12" w:space="0"/>
            </w:tcBorders>
          </w:tcPr>
          <w:p w14:paraId="6714F4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4241" w:type="pct"/>
            <w:gridSpan w:val="4"/>
            <w:tcBorders>
              <w:top w:val="single" w:color="auto" w:sz="12" w:space="0"/>
            </w:tcBorders>
          </w:tcPr>
          <w:p w14:paraId="76DE58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CC</w:t>
            </w:r>
          </w:p>
        </w:tc>
      </w:tr>
      <w:tr w14:paraId="24580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  <w:tcBorders>
              <w:bottom w:val="single" w:color="auto" w:sz="6" w:space="0"/>
            </w:tcBorders>
          </w:tcPr>
          <w:p w14:paraId="19F309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60" w:type="pct"/>
            <w:tcBorders>
              <w:bottom w:val="single" w:color="auto" w:sz="6" w:space="0"/>
            </w:tcBorders>
          </w:tcPr>
          <w:p w14:paraId="36E02042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1</w:t>
            </w:r>
          </w:p>
        </w:tc>
        <w:tc>
          <w:tcPr>
            <w:tcW w:w="1060" w:type="pct"/>
            <w:tcBorders>
              <w:bottom w:val="single" w:color="auto" w:sz="6" w:space="0"/>
            </w:tcBorders>
          </w:tcPr>
          <w:p w14:paraId="4E6644D5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2</w:t>
            </w:r>
          </w:p>
        </w:tc>
        <w:tc>
          <w:tcPr>
            <w:tcW w:w="1060" w:type="pct"/>
            <w:tcBorders>
              <w:bottom w:val="single" w:color="auto" w:sz="6" w:space="0"/>
            </w:tcBorders>
          </w:tcPr>
          <w:p w14:paraId="186E49A3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3</w:t>
            </w:r>
          </w:p>
        </w:tc>
        <w:tc>
          <w:tcPr>
            <w:tcW w:w="1060" w:type="pct"/>
            <w:tcBorders>
              <w:bottom w:val="single" w:color="auto" w:sz="6" w:space="0"/>
            </w:tcBorders>
          </w:tcPr>
          <w:p w14:paraId="763530D6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4</w:t>
            </w:r>
          </w:p>
        </w:tc>
      </w:tr>
      <w:tr w14:paraId="61649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6B0490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raj_4</w:t>
            </w:r>
          </w:p>
        </w:tc>
        <w:tc>
          <w:tcPr>
            <w:tcW w:w="106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0869706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.854</w:t>
            </w:r>
          </w:p>
        </w:tc>
        <w:tc>
          <w:tcPr>
            <w:tcW w:w="106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AACEA0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4.034</w:t>
            </w:r>
          </w:p>
        </w:tc>
        <w:tc>
          <w:tcPr>
            <w:tcW w:w="106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6C09ED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51.764</w:t>
            </w:r>
          </w:p>
        </w:tc>
        <w:tc>
          <w:tcPr>
            <w:tcW w:w="1060" w:type="pct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4537DE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232.133</w:t>
            </w:r>
          </w:p>
        </w:tc>
      </w:tr>
    </w:tbl>
    <w:p w14:paraId="372034B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raj_4，trajectory model 4；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CC，odds of correct classification.</w:t>
      </w:r>
    </w:p>
    <w:p w14:paraId="1E9585F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38B1D4">
      <w:pPr>
        <w:pStyle w:val="3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shd w:val="clear" w:fill="FFFFFF"/>
        <w:kinsoku/>
        <w:overflowPunct/>
        <w:topLinePunct w:val="0"/>
        <w:autoSpaceDE/>
        <w:autoSpaceDN/>
        <w:bidi w:val="0"/>
        <w:adjustRightInd w:val="0"/>
        <w:snapToGrid w:val="0"/>
        <w:spacing w:before="320" w:beforeAutospacing="0" w:after="160" w:afterAutospacing="0" w:line="240" w:lineRule="auto"/>
        <w:ind w:leftChars="0" w:right="0" w:rightChars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Supplementary</w:t>
      </w:r>
      <w:r>
        <w:rPr>
          <w:rStyle w:val="7"/>
          <w:rFonts w:hint="eastAsia" w:ascii="Times New Roman" w:hAnsi="Times New Roman" w:eastAsia="宋体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0" w:name="_GoBack"/>
      <w:bookmarkEnd w:id="0"/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7"/>
          <w:rFonts w:hint="eastAsia" w:ascii="Times New Roman" w:hAnsi="Times New Roman" w:eastAsia="宋体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.</w:t>
      </w:r>
      <w:r>
        <w:rPr>
          <w:rStyle w:val="7"/>
          <w:rFonts w:hint="eastAsia" w:ascii="Times New Roman" w:hAnsi="Times New Roman" w:eastAsia="宋体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Comparison of Baseline Characteristics Across Trajectory 4 Groups in SLE-PAH Cohort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1"/>
        <w:gridCol w:w="1367"/>
        <w:gridCol w:w="1367"/>
        <w:gridCol w:w="1367"/>
        <w:gridCol w:w="1454"/>
        <w:gridCol w:w="800"/>
      </w:tblGrid>
      <w:tr w14:paraId="7C857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tblHeader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D845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170D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Group 1 </w:t>
            </w:r>
          </w:p>
          <w:p w14:paraId="36046F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 = 17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9C29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Group 2 </w:t>
            </w:r>
          </w:p>
          <w:p w14:paraId="23ADD1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 = 44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7E72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Group 3 </w:t>
            </w:r>
          </w:p>
          <w:p w14:paraId="3B7234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 = 13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BD14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roup 4</w:t>
            </w:r>
          </w:p>
          <w:p w14:paraId="4DB1DA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(N = 7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B49B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 w14:paraId="4D4737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</w:tr>
      <w:tr w14:paraId="34204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tcBorders>
              <w:top w:val="single" w:color="auto" w:sz="6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F11657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ssential characteristic</w:t>
            </w:r>
          </w:p>
        </w:tc>
      </w:tr>
      <w:tr w14:paraId="5B8DE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5F25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ge (m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FF21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.00 (38.00, 53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0C1F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5.00 (37.00, 53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90D34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8.00 (37.00, 5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4C8A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0.00 (32.00, 54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C449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48</w:t>
            </w:r>
          </w:p>
        </w:tc>
      </w:tr>
      <w:tr w14:paraId="013E1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80D9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880BC1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0A3BEA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173EF5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ADAF06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AC72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34</w:t>
            </w:r>
          </w:p>
        </w:tc>
      </w:tr>
      <w:tr w14:paraId="34D75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DF76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E4E1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61FD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4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4885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7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A510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4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F8E4D3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54FA7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9AB6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B21C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 (88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18D4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 (95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A27C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 (92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EE1A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85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85E36BC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0F53C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DB1B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isease duration (m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EE1F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.71 (24.00, 4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212A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9.80 (24.00, 65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4A06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3.15 (27.00, 5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C01B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5.29 (24.00, 5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A1956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76</w:t>
            </w:r>
          </w:p>
        </w:tc>
      </w:tr>
      <w:tr w14:paraId="5D75A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B87E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7733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.70 (18.20, 23.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91D1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9.90 (18.06, 21.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E1D1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1.46 (18.82, 24.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AAAE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9.00 (17.65, 19.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83B7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71</w:t>
            </w:r>
          </w:p>
        </w:tc>
      </w:tr>
      <w:tr w14:paraId="345CE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F883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4F5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3789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4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A337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7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EEFE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28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F10F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</w:tr>
      <w:tr w14:paraId="7E9C4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DF7B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aseline mPAP (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mHg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901C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5.71 (60.00, 87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D36D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3.20 (46.00, 6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6A17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8.69 (34.00, 43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6523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.86 (52.50, 8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60325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2DA7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63E715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isk stratification parameters</w:t>
            </w:r>
          </w:p>
        </w:tc>
      </w:tr>
      <w:tr w14:paraId="449D0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4F4A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WHO functional clas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0A33EF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EA452D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D392D2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2FDC0A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F25F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25A6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3D6C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969C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17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C7D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 (27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DFC9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30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A3C9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D8EAF69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44981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EB87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8BE8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23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E75B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2 (5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59A7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2600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9B257E9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7D6F3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0FE0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874F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 (47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8832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 (18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4C0E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5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D67B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4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D6CDB9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3E0E6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4590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9CB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F005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4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B14A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30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AB51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85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8BFA0E">
            <w:pPr>
              <w:adjustRightInd w:val="0"/>
              <w:snapToGrid w:val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30625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E2661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MWD (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0F14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9.71 (33.00, 45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2E0E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3.13 (38.85, 47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7A03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.46 (38.90, 48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D2C0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5.89 (25.30, 26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8841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EAE0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A054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LEDA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CE2D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.12 (2.00, 6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7536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05 (4.00, 8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33BC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.92 (4.00, 8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B96A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6.71 (14.50, 19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6389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617C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39323D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linical feature</w:t>
            </w:r>
          </w:p>
        </w:tc>
      </w:tr>
      <w:tr w14:paraId="3C15E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A6B5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cute/subacute cutaneous lup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A584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 (47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D58C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20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369C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9AFC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C14C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</w:tr>
      <w:tr w14:paraId="5F78A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298FA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hronic cutaneous lup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D73C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A287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6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9115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B3A3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52892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96</w:t>
            </w:r>
          </w:p>
        </w:tc>
      </w:tr>
      <w:tr w14:paraId="5712E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A9F2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ral ulce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676D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BEE9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7565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7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7131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F54E7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02</w:t>
            </w:r>
          </w:p>
        </w:tc>
      </w:tr>
      <w:tr w14:paraId="77030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AB5F4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on-scarring alopec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375D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07D2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20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F32B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5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6597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28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A1E6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29</w:t>
            </w:r>
          </w:p>
        </w:tc>
      </w:tr>
      <w:tr w14:paraId="48788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C778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rthriti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15BE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52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2396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 (27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E90A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F2B5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42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A00F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17</w:t>
            </w:r>
          </w:p>
        </w:tc>
      </w:tr>
      <w:tr w14:paraId="6F772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FB9D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Hemolytic anem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8FD6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1989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13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6768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7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0102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8BFC5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36</w:t>
            </w:r>
          </w:p>
        </w:tc>
      </w:tr>
      <w:tr w14:paraId="148DB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D523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eukopen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281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35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F279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 (34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0E7A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3FA0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71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E8DDD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18</w:t>
            </w:r>
          </w:p>
        </w:tc>
      </w:tr>
      <w:tr w14:paraId="5FE59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D20A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ED2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52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5040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6 (36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55C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30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E1E0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57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663F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69</w:t>
            </w:r>
          </w:p>
        </w:tc>
      </w:tr>
      <w:tr w14:paraId="4A597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10DA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T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7FFD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4CEF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B193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B7E6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4EEEF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57</w:t>
            </w:r>
          </w:p>
        </w:tc>
      </w:tr>
      <w:tr w14:paraId="0A340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9D553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erositi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0179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23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B025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4 (3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0F85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38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A748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42.9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40F41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23</w:t>
            </w:r>
          </w:p>
        </w:tc>
      </w:tr>
      <w:tr w14:paraId="4B84E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E065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upus nephriti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D28F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17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58E4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 (34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09C9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23.1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A783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28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394C6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47</w:t>
            </w:r>
          </w:p>
        </w:tc>
      </w:tr>
      <w:tr w14:paraId="3E206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D1CD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stitial lung diseas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2816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17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E912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13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316F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5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8DC3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B47D8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15</w:t>
            </w:r>
          </w:p>
        </w:tc>
      </w:tr>
      <w:tr w14:paraId="15055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1A1F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astrointestin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7704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3F85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2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F425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7.7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C12F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B32CD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77</w:t>
            </w:r>
          </w:p>
        </w:tc>
      </w:tr>
      <w:tr w14:paraId="3917D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A53A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europath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50C0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1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F3A2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4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BC9D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1BD6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4.3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8F43B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57</w:t>
            </w:r>
          </w:p>
        </w:tc>
      </w:tr>
      <w:tr w14:paraId="4165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D53547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aboratory parameters</w:t>
            </w:r>
          </w:p>
        </w:tc>
      </w:tr>
      <w:tr w14:paraId="5D347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9B3B0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WBC (×10⁹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101E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17 (3.89, 7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762F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08 (3.52, 7.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52A1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28 (3.88, 7.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F23C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.21 (3.12, 7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C32E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42</w:t>
            </w:r>
          </w:p>
        </w:tc>
      </w:tr>
      <w:tr w14:paraId="69B54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4757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Hemoglobin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CC4E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6.82 (94.00, 134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32CB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3.11 (89.50, 12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F7F1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7.08 (94.00, 117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6B04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7.04 (105.00, 139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620C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54</w:t>
            </w:r>
          </w:p>
        </w:tc>
      </w:tr>
      <w:tr w14:paraId="3EB30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1C6A1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latelets (×10⁹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BB4E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70.94 (107.00, 22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2BE2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79.27 (117.00, 223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E0D8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4.46 (135.00, 249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03F8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3.14 (108.50, 190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DC45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34</w:t>
            </w:r>
          </w:p>
        </w:tc>
      </w:tr>
      <w:tr w14:paraId="0F20D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2792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eutrophil count (×10⁹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5759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95 (2.40, 7.6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CEA8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24 (2.20, 6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5B9E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78 (2.83, 6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4701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17 (2.04, 3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8A5F6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80</w:t>
            </w:r>
          </w:p>
        </w:tc>
      </w:tr>
      <w:tr w14:paraId="128F5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332E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ymphocyte count (×10⁹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4617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34 (0.59, 1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FD8B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4 (0.75, 1.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A00B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36 (0.81, 1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B6C2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8 (0.66, 1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8EB5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74</w:t>
            </w:r>
          </w:p>
        </w:tc>
      </w:tr>
      <w:tr w14:paraId="7D2F0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00D0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onocyte count (×10⁹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6A82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3 (0.08, 0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41E3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5 (0.10, 0.7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6B07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2 (0.05, 0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0F75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7 (0.36, 0.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ED27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</w:tr>
      <w:tr w14:paraId="7F0C8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870D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lbumin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414F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5.46 (31.43, 39.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FCB4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4.98 (29.72, 40.0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C7E3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6.99 (31.48, 41.2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2A94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1.78 (29.60, 33.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07CF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67</w:t>
            </w:r>
          </w:p>
        </w:tc>
      </w:tr>
      <w:tr w14:paraId="08816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14CC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otal bilirubin (μmol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543E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.37 (8.20, 14.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8FB3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.74 (7.26, 13.0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11D8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.04 (7.20, 10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311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.12 (6.15, 10.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DE1C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</w:tr>
      <w:tr w14:paraId="37443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F6BE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irect bilirubin (μmol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0BDC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84 (1.69, 4.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E70C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.76 (1.57, 3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A5A3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50 (1.60, 2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BF39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10 (1.25, 3.5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5EF1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23</w:t>
            </w:r>
          </w:p>
        </w:tc>
      </w:tr>
      <w:tr w14:paraId="492AA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D351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ST (U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A3AD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8.83 (19.40, 32.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CE49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.37 (19.40, 36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3CF2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6.54 (21.30, 28.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315E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7.41 (20.59, 3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DD6F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83</w:t>
            </w:r>
          </w:p>
        </w:tc>
      </w:tr>
      <w:tr w14:paraId="18128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C614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LT (U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D3B5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9.89 (11.05, 24.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F4B6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8.63 (10.60, 26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41B0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.28 (10.73, 18.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4D19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4.76 (10.35, 39.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0C65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77</w:t>
            </w:r>
          </w:p>
        </w:tc>
      </w:tr>
      <w:tr w14:paraId="1B497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C79C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DH (U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FD407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1.78 (2.06, 257.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3C2E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6.65 (2.10, 185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A1E0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1.90 (2.44, 188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E794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45.02 (2.95, 245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65F4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23</w:t>
            </w:r>
          </w:p>
        </w:tc>
      </w:tr>
      <w:tr w14:paraId="59B25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347C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ric acid (μmol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9B0F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71.79 (4.22, 350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6C04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1.02 (4.41, 341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8588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0.60 (5.28, 197.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5C25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40.03 (11.52, 420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FC2F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05</w:t>
            </w:r>
          </w:p>
        </w:tc>
      </w:tr>
      <w:tr w14:paraId="09827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CEF6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reatinine (μmol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C077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7.64 (52.80, 72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32B7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2.78 (50.82, 72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21ED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4.42 (45.95, 63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888E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6.68 (68.22, 83.3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ECE3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25</w:t>
            </w:r>
          </w:p>
        </w:tc>
      </w:tr>
      <w:tr w14:paraId="2CB4B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EB66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eGFR (mL/min/1.73m²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F976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0.91 (79.93, 111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20B2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5.00 (80.94, 120.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3CEA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8.33 (93.77, 139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14EE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8.45 (69.53, 92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25AA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59</w:t>
            </w:r>
          </w:p>
        </w:tc>
      </w:tr>
      <w:tr w14:paraId="64D26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03EF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NP (pg/m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0CD8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57.32 (114.00, 51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33F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45.36 (66.88, 312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2CED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85.34 (52.00, 200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CC23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848.20 (1582.50, 2153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05E8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3BB3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A3B73D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flammatory variables</w:t>
            </w:r>
          </w:p>
        </w:tc>
      </w:tr>
      <w:tr w14:paraId="3DF8E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FA9F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ESR (mm/h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FD83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2.35 (14.00, 7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BEDF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2.52 (27.00, 76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BE13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6.38 (22.00, 94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ABC3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5.43 (24.50, 9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8570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98</w:t>
            </w:r>
          </w:p>
        </w:tc>
      </w:tr>
      <w:tr w14:paraId="2B218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E59F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RP (m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FA32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9.76 (2.18, 14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8929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6.03 (2.57, 23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5425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5.16 (1.94, 57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1B0A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7.63 (5.26, 47.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4F38E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78</w:t>
            </w:r>
          </w:p>
        </w:tc>
      </w:tr>
      <w:tr w14:paraId="0B1B1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E12D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I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8B68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06.96 (388.04, 1084.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E63C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16.53 (173.34, 1027.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CECC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89.50 (314.06, 1181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39A3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37.92 (220.79, 609.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8D4C2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35</w:t>
            </w:r>
          </w:p>
        </w:tc>
      </w:tr>
      <w:tr w14:paraId="34FFF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A17C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IR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2E3D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59 (0.27, 2.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A0D1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71 (0.25, 2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E39A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6 (0.17, 1.0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8463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96 (0.87, 2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AD2B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27</w:t>
            </w:r>
          </w:p>
        </w:tc>
      </w:tr>
      <w:tr w14:paraId="4DDC1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3CDB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FB30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.03 (2.37, 6.8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1C11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19 (1.89, 4.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7362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35 (1.99, 6.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E046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42 (1.91, 3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4D82C5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48</w:t>
            </w:r>
          </w:p>
        </w:tc>
      </w:tr>
      <w:tr w14:paraId="3D9DC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D26762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Serology and </w:t>
            </w: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utoantibodies</w:t>
            </w:r>
          </w:p>
        </w:tc>
      </w:tr>
      <w:tr w14:paraId="442D4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E6FC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gG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3F06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1.53 (13.40, 29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471C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4.96 (16.73, 29.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FCCD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9.70 (11.40, 21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761E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.54 (14.20, 25.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CADD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</w:tr>
      <w:tr w14:paraId="27FA8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6A7E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gA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38A7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57 (2.93, 4.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0012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71 (2.58, 4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E2CC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75 (1.84, 3.7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19CA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54 (2.83, 4.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F790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21</w:t>
            </w:r>
          </w:p>
        </w:tc>
      </w:tr>
      <w:tr w14:paraId="534E6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80AF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gM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A36D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3 (0.42, 1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610A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50 (0.97, 2.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8151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37 (0.72, 1.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5518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1 (0.93, 2.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CB2E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10</w:t>
            </w:r>
          </w:p>
        </w:tc>
      </w:tr>
      <w:tr w14:paraId="28366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65D94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3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B268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6 (0.48, 0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351A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6 (0.36, 0.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AD3A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9 (0.50, 0.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30EE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4 (0.33, 0.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A80AE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44</w:t>
            </w:r>
          </w:p>
        </w:tc>
      </w:tr>
      <w:tr w14:paraId="6BFCE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028D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4 (g/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9802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4 (0.09, 0.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C444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2 (0.05, 0.1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D28C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2 (0.09, 0.2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1597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4 (0.06, 0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00D9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61</w:t>
            </w:r>
          </w:p>
        </w:tc>
      </w:tr>
      <w:tr w14:paraId="665E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517B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NA titer ≥320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AFF8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3 (76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711D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0 (68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595E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 (53.8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4420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71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B8A7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22</w:t>
            </w:r>
          </w:p>
        </w:tc>
      </w:tr>
      <w:tr w14:paraId="0929E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6EA5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nti-dsDNA (IU/m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0942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7.25 (7.89, 149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75D0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27.94 (8.38, 314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59DA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31.59 (3.30, 328.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716E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6.93 (5.00, 16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5F80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48</w:t>
            </w:r>
          </w:p>
        </w:tc>
      </w:tr>
      <w:tr w14:paraId="7EF48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565F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A C1q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C141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.78 (0.95, 7.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7690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7.67 (0.75, 14.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0A7D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55 (0.56, 6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1E8E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77 (1.33, 5.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49EF6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82</w:t>
            </w:r>
          </w:p>
        </w:tc>
      </w:tr>
      <w:tr w14:paraId="4C5B5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44A6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S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CA0E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30 (0.13, 0.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A802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27 (0.09, 0.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F3CC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53 (0.09, 0.7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1B59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53 (0.16, 49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C59C6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45</w:t>
            </w:r>
          </w:p>
        </w:tc>
      </w:tr>
      <w:tr w14:paraId="25A00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D0E8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nRN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7070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70 (0.24, 5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17F4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44 (0.44, 5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62CF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4.78 (0.11, 4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E5F0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0 (1.74, 40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8841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48</w:t>
            </w:r>
          </w:p>
        </w:tc>
      </w:tr>
      <w:tr w14:paraId="5CA11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70A2C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SS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27B9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93 (3.15, 3.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3D9B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34 (1.02, 4.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F053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90 (0.16, 3.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C07B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85 (1.14, 3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19C7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94</w:t>
            </w:r>
          </w:p>
        </w:tc>
      </w:tr>
      <w:tr w14:paraId="29001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2001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Ro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4E5C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54 (2.49, 4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F5F5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90 (0.76, 3.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43AF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31 (0.10, 4.7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4F43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7.30 (1.38, 3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AC64A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71</w:t>
            </w:r>
          </w:p>
        </w:tc>
      </w:tr>
      <w:tr w14:paraId="1A60D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15F2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SS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D9DE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.69 (0.07, 1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A98B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13 (0.05, 0.7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A124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95 (0.03, 0.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1785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11 (0.06, 0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5876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69</w:t>
            </w:r>
          </w:p>
        </w:tc>
      </w:tr>
      <w:tr w14:paraId="0BB29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216E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Scl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2C6F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2 (0.06, 0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2E48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0 (0.05, 0.3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0FEC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35 (0.05, 0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6943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9 (0.04, 0.5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AE6EE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92</w:t>
            </w:r>
          </w:p>
        </w:tc>
      </w:tr>
      <w:tr w14:paraId="67738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0FB4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PM Sc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73EA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0 (0.04, 0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E40D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9 (0.07, 0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AC87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2 (0.03, 0.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E377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8 (0.08, 0.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6B46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78</w:t>
            </w:r>
          </w:p>
        </w:tc>
      </w:tr>
      <w:tr w14:paraId="403F9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B1B8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Jo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0484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10 (0.08, 0.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F065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2 (0.05, 0.3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C166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7 (0.03, 0.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ED03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3 (0.11, 0.3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4C844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</w:tr>
      <w:tr w14:paraId="3E3A3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F317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CENP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F1CB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.64 (0.01, 0.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15B0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2 (0.01, 0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30BA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4 (0.01, 0.0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5567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0 (0.03, 0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3197C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60</w:t>
            </w:r>
          </w:p>
        </w:tc>
      </w:tr>
      <w:tr w14:paraId="3851B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CD5A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ANU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A0CB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1 (0.22, 0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003C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52 (0.14, 1.7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C080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26 (0.14, 9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BF7E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7.19 (0.36, 1.7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AF64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95</w:t>
            </w:r>
          </w:p>
        </w:tc>
      </w:tr>
      <w:tr w14:paraId="6FF06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546BF1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hist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BBA1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8 (0.19, 1.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1D50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5 (0.09, 1.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8C4C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82 (0.10, 1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06D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69 (0.45, 4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598AD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70</w:t>
            </w:r>
          </w:p>
        </w:tc>
      </w:tr>
      <w:tr w14:paraId="5791A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F477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RIB 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BDD7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44 (0.09, 1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6B0E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6 (0.03, 0.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47A5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73 (0.04, 0.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964B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43 (0.06, 2.6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DAE7E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08</w:t>
            </w:r>
          </w:p>
        </w:tc>
      </w:tr>
      <w:tr w14:paraId="65F4F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CFC3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-AMA M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30E6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1 (0.06, 0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2033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64 (0.07, 0.7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EEAF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1 (0.05, 0.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DFD1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4 (0.28, 0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947D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80</w:t>
            </w:r>
          </w:p>
        </w:tc>
      </w:tr>
      <w:tr w14:paraId="2295E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3B88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upus anticoagulant rati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70BB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2 (1.06, 1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1A5E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18 (1.02, 1.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DD59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5 (1.14, 1.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E80C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9 (0.96, 1.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A55A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</w:tr>
      <w:tr w14:paraId="51343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741A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CL Ig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4F8F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38 (2.50, 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B642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60 (2.50, 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470D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63 (2.50, 2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0100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21 (2.50, 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E48A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58</w:t>
            </w:r>
          </w:p>
        </w:tc>
      </w:tr>
      <w:tr w14:paraId="60BFE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4E4E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CL Ig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7030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85 (2.15, 4.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B48F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92 (3.08, 7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BC58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4.11 (1.90, 5.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DA6B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.47 (4.05, 5.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ED82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95</w:t>
            </w:r>
          </w:p>
        </w:tc>
      </w:tr>
      <w:tr w14:paraId="4379F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6FBD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CL Ig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0A17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56 (2.00, 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2347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82 (2.00, 2.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EFC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46 (2.00, 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AF7D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54 (2.00, 3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3C58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39</w:t>
            </w:r>
          </w:p>
        </w:tc>
      </w:tr>
      <w:tr w14:paraId="02305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79DF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B935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71 (2.00, 2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4911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43 (2.00, 3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3248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64 (2.00, 5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3396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35 (2.00, 2.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0ADF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1</w:t>
            </w:r>
          </w:p>
        </w:tc>
      </w:tr>
      <w:tr w14:paraId="74115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6A5C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D035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67 (2.20, 4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DF53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05 (2.44, 6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3BB2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69 (2.00, 3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C29A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33 (2.60, 3.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2645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71</w:t>
            </w:r>
          </w:p>
        </w:tc>
      </w:tr>
      <w:tr w14:paraId="1AD01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85C4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ti β2 glycoprotein Ig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7E9B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62 (2.00, 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ABB9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12 (2.00, 2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DEA6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93 (2.00, 2.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E1FA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85 (2.20, 4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E06D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80</w:t>
            </w:r>
          </w:p>
        </w:tc>
      </w:tr>
      <w:tr w14:paraId="3B0F8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F690300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ymphocyte subsets</w:t>
            </w:r>
          </w:p>
        </w:tc>
      </w:tr>
      <w:tr w14:paraId="3665B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9058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4D39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3.90 (66.34, 77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9C7D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4.55 (65.74, 80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A847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6.14 (67.16, 84.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E13E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4.55 (71.82, 77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BFFD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84</w:t>
            </w:r>
          </w:p>
        </w:tc>
      </w:tr>
      <w:tr w14:paraId="66A1A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28AE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helper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3A73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9.70 (23.93, 39.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A905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0 (21.82, 35.8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49FC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0 (23.72, 31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C893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82 (30.50, 39.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C751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41</w:t>
            </w:r>
          </w:p>
        </w:tc>
      </w:tr>
      <w:tr w14:paraId="3B4B3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CE98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suppressor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24A3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.25 (28.10, 45.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6A56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.76 (29.74, 47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F0654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0 (37.76, 46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1C8F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9.18 (26.50, 37.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6F14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22</w:t>
            </w:r>
          </w:p>
        </w:tc>
      </w:tr>
      <w:tr w14:paraId="7F7EF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642F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K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F1D6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24 (7.00, 16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D165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94 (5.87, 15.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6CE2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94 (6.91, 15.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84B8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73 (2.75, 8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04F8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07</w:t>
            </w:r>
          </w:p>
        </w:tc>
      </w:tr>
      <w:tr w14:paraId="3003B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7329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DAEC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87 (4.04, 18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CCA6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87 (5.36, 16.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A503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87 (3.50, 11.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7546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00 (9.43, 18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EEE3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58</w:t>
            </w:r>
          </w:p>
        </w:tc>
      </w:tr>
      <w:tr w14:paraId="4F1BD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5BB9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PT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1311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 (0.16, 0.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8CA7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6 (0.15, 0.5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A3C8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6 (0.20, 0.4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0D4D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0 (0.34, 0.8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47C7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56</w:t>
            </w:r>
          </w:p>
        </w:tc>
      </w:tr>
      <w:tr w14:paraId="7E4E0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4BBF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NT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76C7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70 (2.70, 6.2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CFC3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95 (2.94, 5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9FE8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95 (3.60, 5.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1BB1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95 (3.62, 7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294A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08</w:t>
            </w:r>
          </w:p>
        </w:tc>
      </w:tr>
      <w:tr w14:paraId="21E6C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9F11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K T cell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00DE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6 (0.46, 1.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064D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6 (0.72, 0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F043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6 (0.76, 1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B37B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6 (0.47, 0.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FFF5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8</w:t>
            </w:r>
          </w:p>
        </w:tc>
      </w:tr>
      <w:tr w14:paraId="1D335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C8CC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40D3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67.00 (403.00, 99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F290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19.00 (534.54, 92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8725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6.00 (719.00, 981.8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CDF0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19.00 (425.21, 134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1666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42</w:t>
            </w:r>
          </w:p>
        </w:tc>
      </w:tr>
      <w:tr w14:paraId="7DAAA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38DA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helper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36CE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93.00 (184.90, 38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1D2A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0.18 (204.50, 339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A49B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3.00 (260.18, 351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EE6E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0.18 (197.13, 63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AB7E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13</w:t>
            </w:r>
          </w:p>
        </w:tc>
      </w:tr>
      <w:tr w14:paraId="7A088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B177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 suppressor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1252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6.00 (240.00, 448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DD0C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6.98 (214.82, 538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654C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5.00 (366.98, 621.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8B77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9.00 (192.11, 467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084E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47</w:t>
            </w:r>
          </w:p>
        </w:tc>
      </w:tr>
      <w:tr w14:paraId="19F5E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12E3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K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4866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8.00 (73.43, 144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F659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8.00 (50.19, 158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F114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5.77 (88.00, 107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A9B2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.00 (38.50, 69.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3E3D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59</w:t>
            </w:r>
          </w:p>
        </w:tc>
      </w:tr>
      <w:tr w14:paraId="3721B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2D23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2F13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5.46 (39.00, 106.6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892C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5.46 (45.75, 114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9EBD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6.00 (38.00, 75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83B0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8.00 (94.90, 340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FB3AB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60</w:t>
            </w:r>
          </w:p>
        </w:tc>
      </w:tr>
      <w:tr w14:paraId="3ABDE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62D9A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PT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4CE8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0 (1.00, 4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1230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0 (2.00, 4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33C1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0 (1.49, 4.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C30C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00 (3.35, 6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6685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58</w:t>
            </w:r>
          </w:p>
        </w:tc>
      </w:tr>
      <w:tr w14:paraId="63F02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1E4E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NT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C0F4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00 (18.00, 39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C35C5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00 (22.50, 50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DF76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00 (25.00, 50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43BE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00 (17.28, 79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7A5E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87</w:t>
            </w:r>
          </w:p>
        </w:tc>
      </w:tr>
      <w:tr w14:paraId="3A81D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CED7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KT cell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488E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96 (14.00, 21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4E47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96 (20.58, 20.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E257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88 (20.96, 50.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625A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96 (13.13, 20.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11DD2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56</w:t>
            </w:r>
          </w:p>
        </w:tc>
      </w:tr>
      <w:tr w14:paraId="7E812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F343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BNK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847D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8.79 (98.65, 99.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B447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8.79 (98.75, 98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EDE6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8.79 (98.07, 98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2312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8.79 (98.79, 99.6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A2AB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24</w:t>
            </w:r>
          </w:p>
        </w:tc>
      </w:tr>
      <w:tr w14:paraId="5611E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A08F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BNK cou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63D5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67.00 (649.90, 819.9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10A9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19.90 (819.90, 861.2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31EE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19.90 (819.90, 1109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8C88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19.90 (574.96, 819.9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60DEC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10</w:t>
            </w:r>
          </w:p>
        </w:tc>
      </w:tr>
      <w:tr w14:paraId="6B94D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83152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HTS rati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EAC7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2 (0.65, 1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9038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2 (0.60, 1.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0586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1 (0.60, 0.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CD75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3 (0.82, 1.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F610C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90</w:t>
            </w:r>
          </w:p>
        </w:tc>
      </w:tr>
      <w:tr w14:paraId="31DCD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206925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ytokines (pg/mL)</w:t>
            </w:r>
          </w:p>
        </w:tc>
      </w:tr>
      <w:tr w14:paraId="4F0FA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2345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66AF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27 (1.32, 2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88D4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67 (1.50, 2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0AC8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86 (1.55, 2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23EE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36 (2.12, 2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E280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42</w:t>
            </w:r>
          </w:p>
        </w:tc>
      </w:tr>
      <w:tr w14:paraId="6B8B1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875C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FN-α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1F8A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29 (1.74, 2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6FE7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62 (1.65, 3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96BC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4 (1.58, 2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A284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34 (1.46, 3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6AD6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11</w:t>
            </w:r>
          </w:p>
        </w:tc>
      </w:tr>
      <w:tr w14:paraId="4642E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4EC3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797F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85 (1.54, 1.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A8E6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27 (1.53, 2.6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E8D7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60 (1.54, 1.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FE0C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17 (1.80, 2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CC8B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63</w:t>
            </w:r>
          </w:p>
        </w:tc>
      </w:tr>
      <w:tr w14:paraId="1A70F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83E0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078C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92 (2.10, 8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EAFB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49 (2.31, 8.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A782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65 (2.38, 4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835B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7.06 (40.81, 104.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8DABA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8EF9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83D4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26B9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73 (2.22, 6.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EF16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.48 (2.75, 8.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EA7D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66 (3.29, 7.6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61CF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.08 (27.52, 42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B8DE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6A9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D963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2814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18 (1.63, 2.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9BF8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64 (1.72, 3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9F97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3 (1.76, 2.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3231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79 (2.00, 3.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DB6E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7</w:t>
            </w:r>
          </w:p>
        </w:tc>
      </w:tr>
      <w:tr w14:paraId="023AA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DBE9F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FN-γ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B3F9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33 (2.16, 7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422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24 (2.84, 14.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DDB5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82 (5.75, 15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7436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61 (2.11, 5.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D6CE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0</w:t>
            </w:r>
          </w:p>
        </w:tc>
      </w:tr>
      <w:tr w14:paraId="00BD1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2F43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F941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08 (2.10, 8.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6D80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58 (3.02, 10.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6A47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78 (2.10, 4.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E4FE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73 (2.84, 8.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DE03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80</w:t>
            </w:r>
          </w:p>
        </w:tc>
      </w:tr>
      <w:tr w14:paraId="6A5BE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6F11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AC91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04 (1.65, 3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E4E7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.97 (2.45, 5.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0167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93 (2.04, 4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820C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81 (2.96, 5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28DC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</w:tr>
      <w:tr w14:paraId="79B49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3A14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235D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9 (0.93, 1.6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E00E0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52 (1.10, 2.0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D66C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24 (0.83, 1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FA4F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30 (1.20, 1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908A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29</w:t>
            </w:r>
          </w:p>
        </w:tc>
      </w:tr>
      <w:tr w14:paraId="176FB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EE72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12p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687B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53 (1.32, 1.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0A12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87 (1.41, 2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C2BE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61 (1.28, 1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CF4A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93 (1.52, 2.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F9A9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83</w:t>
            </w:r>
          </w:p>
        </w:tc>
      </w:tr>
      <w:tr w14:paraId="62CF2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F40A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C00A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24 (2.04, 2.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5E56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28 (1.65, 2.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AA3B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45 (2.05, 2.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0D5D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99 (10.27, 14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4E52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9281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B09F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L-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A949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27 (1.32, 2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D02B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67 (1.50, 2.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8406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86 (1.55, 2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C84F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36 (2.12, 2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5340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42</w:t>
            </w:r>
          </w:p>
        </w:tc>
      </w:tr>
      <w:tr w14:paraId="0EF38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087C0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FN-α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9C84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.29 (1.74, 2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2833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62 (1.65, 3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9703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04 (1.58, 2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1E8A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.34 (1.46, 3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6BA2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11</w:t>
            </w:r>
          </w:p>
        </w:tc>
      </w:tr>
      <w:tr w14:paraId="00172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C1B235">
            <w:pPr>
              <w:adjustRightInd w:val="0"/>
              <w:snapToGrid w:val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ulmonary function tests</w:t>
            </w:r>
          </w:p>
        </w:tc>
      </w:tr>
      <w:tr w14:paraId="19109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D746E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VC perc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224C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4.82 (57.00, 72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107E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.92 (67.38, 71.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E1F8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1.41 (65.60, 67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11F4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6.76 (67.50, 67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7490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32</w:t>
            </w:r>
          </w:p>
        </w:tc>
      </w:tr>
      <w:tr w14:paraId="56FBB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8261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EV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14D0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9.19 (63.00, 79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0F14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4.01 (66.16, 69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CE56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1.28 (66.50, 67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0789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.05 (67.55, 67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F1AD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</w:tr>
      <w:tr w14:paraId="7D932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4D33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L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7937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6.88 (78.15, 79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2506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2.94 (76.60, 78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C1C4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3.40 (78.15, 86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01AC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8.38 (78.15, 94.5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B2E0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18</w:t>
            </w:r>
          </w:p>
        </w:tc>
      </w:tr>
      <w:tr w14:paraId="5B5A9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F3518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LC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CEC7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8.93 (49.80, 49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1C14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.56 (47.12, 49.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74E7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1.91 (49.80, 53.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9A59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4.73 (49.80, 56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721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29</w:t>
            </w:r>
          </w:p>
        </w:tc>
      </w:tr>
      <w:tr w14:paraId="37DD9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FA620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reatment</w:t>
            </w:r>
          </w:p>
        </w:tc>
      </w:tr>
      <w:tr w14:paraId="34ADC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58CE09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lucocorticoi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FBF4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8 (10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9657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8 (95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2222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 (10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1FD5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 (8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88B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32</w:t>
            </w:r>
          </w:p>
        </w:tc>
      </w:tr>
      <w:tr w14:paraId="1026D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45A45F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ose classifi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A2E9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6E36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2300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5D3B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25ED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45</w:t>
            </w:r>
          </w:p>
        </w:tc>
      </w:tr>
      <w:tr w14:paraId="58F94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52A59E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High dos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8FAC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 (44.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DBA6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7 (42.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4DEA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4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374B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5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C8B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9D6D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47927D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dium dos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4CB3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27.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A0A2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6 (4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9D5F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33.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DA51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 (3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265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2C7A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2358E5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ow dos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335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27.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5A4B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12.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2519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26.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999D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700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FC8D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466F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mmunosuppressants</w:t>
            </w:r>
          </w:p>
        </w:tc>
      </w:tr>
      <w:tr w14:paraId="37EC4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7AAE98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Hydroxychloroquine sulfa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1756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 (83.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8D0E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5 (87.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0F8C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 (8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5842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F55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72</w:t>
            </w:r>
          </w:p>
        </w:tc>
      </w:tr>
      <w:tr w14:paraId="5561C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7753F8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yclophosphamid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7D0A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5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7A32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 (2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1376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26.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4A80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 (5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ECF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</w:tr>
      <w:tr w14:paraId="59CD3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260F0F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ycophenolate mofeti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5C7D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5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0C67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4 (35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59E6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40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C553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07F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86</w:t>
            </w:r>
          </w:p>
        </w:tc>
      </w:tr>
      <w:tr w14:paraId="47414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19A3B7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iclosporin 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7D4B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6018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5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AD55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6.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8200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747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92</w:t>
            </w:r>
          </w:p>
        </w:tc>
      </w:tr>
      <w:tr w14:paraId="7E95D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top"/>
          </w:tcPr>
          <w:p w14:paraId="33768C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acrolim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8622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E390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5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8692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3.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1460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0B7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49</w:t>
            </w:r>
          </w:p>
        </w:tc>
      </w:tr>
      <w:tr w14:paraId="36A3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vAlign w:val="top"/>
          </w:tcPr>
          <w:p w14:paraId="2AF5E1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zathiopr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C52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805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521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6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C02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2.5)</w:t>
            </w:r>
          </w:p>
        </w:tc>
        <w:tc>
          <w:tcPr>
            <w:tcW w:w="0" w:type="auto"/>
            <w:shd w:val="clear" w:color="auto" w:fill="auto"/>
          </w:tcPr>
          <w:p w14:paraId="08008F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20</w:t>
            </w:r>
          </w:p>
        </w:tc>
      </w:tr>
      <w:tr w14:paraId="1B361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vAlign w:val="top"/>
          </w:tcPr>
          <w:p w14:paraId="27244B4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thotrex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A03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EE1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C0D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85C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779EBB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03</w:t>
            </w:r>
          </w:p>
        </w:tc>
      </w:tr>
      <w:tr w14:paraId="725AC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vAlign w:val="top"/>
          </w:tcPr>
          <w:p w14:paraId="3CB21B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guratim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01E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462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206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D38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58D7E0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80</w:t>
            </w:r>
          </w:p>
        </w:tc>
      </w:tr>
      <w:tr w14:paraId="7EA9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gridSpan w:val="6"/>
            <w:shd w:val="clear" w:color="auto" w:fill="FFFFFF"/>
            <w:vAlign w:val="top"/>
          </w:tcPr>
          <w:p w14:paraId="0ED80D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H treatment regimen</w:t>
            </w:r>
          </w:p>
        </w:tc>
      </w:tr>
      <w:tr w14:paraId="2431F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vAlign w:val="top"/>
          </w:tcPr>
          <w:p w14:paraId="241720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Endothelin</w:t>
            </w:r>
          </w:p>
          <w:p w14:paraId="45C656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receptor antagoni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AB6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 (3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046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 (2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36D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3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AFB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12.5)</w:t>
            </w:r>
          </w:p>
        </w:tc>
        <w:tc>
          <w:tcPr>
            <w:tcW w:w="0" w:type="auto"/>
            <w:shd w:val="clear" w:color="auto" w:fill="auto"/>
          </w:tcPr>
          <w:p w14:paraId="05EA8A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10</w:t>
            </w:r>
          </w:p>
        </w:tc>
      </w:tr>
      <w:tr w14:paraId="388E1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FFFFFF"/>
            <w:vAlign w:val="top"/>
          </w:tcPr>
          <w:p w14:paraId="5ED210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hosphodiesterase 5 inhibi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721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 (2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6D5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(2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A35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 (4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86C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25.0)</w:t>
            </w:r>
          </w:p>
        </w:tc>
        <w:tc>
          <w:tcPr>
            <w:tcW w:w="0" w:type="auto"/>
            <w:shd w:val="clear" w:color="auto" w:fill="auto"/>
          </w:tcPr>
          <w:p w14:paraId="7C1D24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49</w:t>
            </w:r>
          </w:p>
        </w:tc>
      </w:tr>
      <w:tr w14:paraId="40386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vAlign w:val="top"/>
          </w:tcPr>
          <w:p w14:paraId="6F4A9E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rostaglandin analog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9C92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3339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5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045A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696B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 w14:paraId="1E1C6E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76</w:t>
            </w:r>
          </w:p>
        </w:tc>
      </w:tr>
    </w:tbl>
    <w:p w14:paraId="00A291ED">
      <w:pPr>
        <w:rPr>
          <w:rFonts w:hint="default" w:ascii="Times New Roman" w:hAnsi="Times New Roman" w:cs="Times New Roman"/>
          <w:sz w:val="24"/>
          <w:szCs w:val="24"/>
        </w:rPr>
      </w:pPr>
    </w:p>
    <w:p w14:paraId="575A6606">
      <w:pPr>
        <w:adjustRightInd w:val="0"/>
        <w:snapToGrid w:val="0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Abbreviations: BMI, body mass index; mPAP, mean pulmonary artery pressure; 6MWD, 6-minute walking distance; SLEDAI, Systemic Lupus Erythematosus Disease Activity Index; TTP, thrombotic thrombocytopenic purpura; ILD, interstitial lung disease; WBC, white blood cell count; Hb, hemoglobin; PLT, platelet; AST, aspartate aminotransferase; ALT, alanine aminotransferase; LDH, lactate dehydrogenase; eGFR, estimated glomerular filtration rate; BNP, brain natriuretic peptide; ESR, erythrocyte sedimentation rate; CRP, C-reactive protein; SII, systemic immune-inflammation index; SIRI, systemic inflammation response index; NLR, neutrophil-to-lymphocyte ratio; Ig, immunoglobulin; C3, complement 3; C4, complement 4; ANA, antinuclear antibody; anti-dsDNA, anti-double-stranded DNA antibody; anti-Sm, anti-Smith antibody; anti-nRNP, anti-ribonucleoprotein antibody; anti-SSA, anti-Sjögren's syndrome antigen A antibody; anti-Ro52, anti-Ro52 antibody; anti-SSB, anti-Sjögren's syndrome antigen B antibody; anti-Scl70, anti-topoisomerase I antibody; anti-PM-Scl, anti-polymyositis-scleroderma antibody; anti-Jo1, anti-histidyl-tRNA synthetase antibody; anti-CENPB, anti-centromere protein B antibody; anti-ANUA, anti-nucleosome antibody; anti-RIB P, anti-ribosomal P protein antibody; anti-AMA-M2, anti-mitochondrial antibody M2; aCL, anticardiolipin antibody; anti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2GPI, anti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2 glycoprotein I antibody; NK cell, natural killer cell; DPT cell, double-positive T cell; DNT cell, double-negative T cell; NKT cell, natural killer T cell; TBNK, T cells, B cells, and NK cells;  THTS, T helper/T suppressor ratio; IL, interleukin; IFN, interferon; TNF, tumor necrosis factor; FVC, forced vital capacity; FEV1, forced expiratory volume in 1 second; TLC, total lung capacity; DLCO, diffusing capacity of the lung for carbon monoxide; MMF, mycophenolate mofetil; ERA, endothelin receptor antagonist; PDE5i, phosphodiesterase type 5 inhibitor.</w:t>
      </w:r>
    </w:p>
    <w:p w14:paraId="19FAA081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0FB8327B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 xml:space="preserve"> Table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. Univariate Cox Regression Analysis for Mortality in SLE-PAH Patients</w:t>
      </w:r>
    </w:p>
    <w:p w14:paraId="5BD21A1D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9"/>
        <w:gridCol w:w="3652"/>
        <w:gridCol w:w="1452"/>
      </w:tblGrid>
      <w:tr w14:paraId="6465C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984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100F3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dictor variable</w:t>
            </w:r>
          </w:p>
        </w:tc>
        <w:tc>
          <w:tcPr>
            <w:tcW w:w="2157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25184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857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18AC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6D8C7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7D804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rajectory 4 (vs 1)</w:t>
            </w:r>
          </w:p>
        </w:tc>
        <w:tc>
          <w:tcPr>
            <w:tcW w:w="2157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E60C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3.697 (3.392–55.305)</w:t>
            </w:r>
          </w:p>
        </w:tc>
        <w:tc>
          <w:tcPr>
            <w:tcW w:w="857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2CCF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25</w:t>
            </w:r>
          </w:p>
        </w:tc>
      </w:tr>
      <w:tr w14:paraId="3FE48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52B3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IRI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4872D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399 (1.069–1.831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7279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</w:tr>
      <w:tr w14:paraId="45141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90DD2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NF-α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FC81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338 (1.174–1.525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19396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360D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3F99D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LEDAI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567C5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214 (1.092–1.349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A087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BB46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04EC4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L-1β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9C92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70 (1.031–1.109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287F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4FBF8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D3006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7305B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60 (1.012–1.110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EF8B1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  <w:tr w14:paraId="37E35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A982E4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nti-CENPB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B4244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29 (1.010–1.047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1F77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14:paraId="28E30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8766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L-6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80620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25 (1.011–1.039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8D54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DA25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7A90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NP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8AC34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01 (1.001–1.002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B78CE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4E9A4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BC9F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MWD</w:t>
            </w:r>
          </w:p>
        </w:tc>
        <w:tc>
          <w:tcPr>
            <w:tcW w:w="2157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858F3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818 (0.715–0.937)</w:t>
            </w:r>
          </w:p>
        </w:tc>
        <w:tc>
          <w:tcPr>
            <w:tcW w:w="857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34A78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14:paraId="10739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984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7143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nder (female vs male)</w:t>
            </w:r>
          </w:p>
        </w:tc>
        <w:tc>
          <w:tcPr>
            <w:tcW w:w="2157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F5FD1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145 (0.029–0.741)</w:t>
            </w:r>
          </w:p>
        </w:tc>
        <w:tc>
          <w:tcPr>
            <w:tcW w:w="857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66081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20</w:t>
            </w:r>
          </w:p>
        </w:tc>
      </w:tr>
    </w:tbl>
    <w:p w14:paraId="0DCB0EB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40F9571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kern w:val="0"/>
          <w:sz w:val="24"/>
          <w:szCs w:val="24"/>
          <w:lang w:val="en-US" w:eastAsia="zh-CN" w:bidi="ar"/>
        </w:rPr>
        <w:t>Abbreviations: HR , hazard ratio; 95% CI ,95% confidence interval;SIRI, systemic inflammation response index; TNF-α, tumor necrosis factor-alpha; SLEDAI, Systemic Lupus Erythematosus Disease Activity Index; IL-1β, interleukin-1 beta; Age, age at baseline; Anti-CENPB, anti-centromere protein B antibody; IL-6, interleukin-6; BNP, brain natriuretic peptide; 6MWD, 6-minute walking distance.</w:t>
      </w:r>
    </w:p>
    <w:p w14:paraId="6AAB691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A10372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 xml:space="preserve"> Table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Segoe UI" w:cs="Times New Roman"/>
          <w:b/>
          <w:bCs/>
          <w:kern w:val="0"/>
          <w:sz w:val="24"/>
          <w:szCs w:val="24"/>
          <w:lang w:val="en-US" w:eastAsia="zh-CN" w:bidi="ar"/>
        </w:rPr>
        <w:t>. Multivariable Cox Regression Analysis for Mortality in SLE-PAH Patients.</w:t>
      </w:r>
    </w:p>
    <w:p w14:paraId="42E425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0"/>
        <w:gridCol w:w="1663"/>
        <w:gridCol w:w="2945"/>
        <w:gridCol w:w="1145"/>
      </w:tblGrid>
      <w:tr w14:paraId="5FB22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600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4CF9A9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dictor variable</w:t>
            </w:r>
          </w:p>
        </w:tc>
        <w:tc>
          <w:tcPr>
            <w:tcW w:w="982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2718C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β coefficient</w:t>
            </w:r>
          </w:p>
        </w:tc>
        <w:tc>
          <w:tcPr>
            <w:tcW w:w="1739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854D8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676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DAD03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6694F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99BF6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rajectory 4 (vs 1)</w:t>
            </w:r>
          </w:p>
        </w:tc>
        <w:tc>
          <w:tcPr>
            <w:tcW w:w="982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90D0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.188</w:t>
            </w:r>
          </w:p>
        </w:tc>
        <w:tc>
          <w:tcPr>
            <w:tcW w:w="1739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65F3B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.843 (1.441–16.314)</w:t>
            </w:r>
          </w:p>
        </w:tc>
        <w:tc>
          <w:tcPr>
            <w:tcW w:w="676" w:type="pct"/>
            <w:tcBorders>
              <w:top w:val="single" w:color="auto" w:sz="6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E37D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37</w:t>
            </w:r>
          </w:p>
        </w:tc>
      </w:tr>
      <w:tr w14:paraId="04F22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57DC7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LEDAI</w:t>
            </w:r>
          </w:p>
        </w:tc>
        <w:tc>
          <w:tcPr>
            <w:tcW w:w="98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5B89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407</w:t>
            </w:r>
          </w:p>
        </w:tc>
        <w:tc>
          <w:tcPr>
            <w:tcW w:w="17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4E83C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502 (1.036–2.177)</w:t>
            </w:r>
          </w:p>
        </w:tc>
        <w:tc>
          <w:tcPr>
            <w:tcW w:w="676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77959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32</w:t>
            </w:r>
          </w:p>
        </w:tc>
      </w:tr>
      <w:tr w14:paraId="4D364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89DDA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MWD</w:t>
            </w:r>
          </w:p>
        </w:tc>
        <w:tc>
          <w:tcPr>
            <w:tcW w:w="98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69790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-0.230</w:t>
            </w:r>
          </w:p>
        </w:tc>
        <w:tc>
          <w:tcPr>
            <w:tcW w:w="17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831BE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795 (0.647–0.976)</w:t>
            </w:r>
          </w:p>
        </w:tc>
        <w:tc>
          <w:tcPr>
            <w:tcW w:w="676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295EF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28</w:t>
            </w:r>
          </w:p>
        </w:tc>
      </w:tr>
      <w:tr w14:paraId="15DD4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868D6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L-6</w:t>
            </w:r>
          </w:p>
        </w:tc>
        <w:tc>
          <w:tcPr>
            <w:tcW w:w="98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6DCEF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30</w:t>
            </w:r>
          </w:p>
        </w:tc>
        <w:tc>
          <w:tcPr>
            <w:tcW w:w="17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CB111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31 (1.003–1.059)</w:t>
            </w:r>
          </w:p>
        </w:tc>
        <w:tc>
          <w:tcPr>
            <w:tcW w:w="676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EAF4D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29</w:t>
            </w:r>
          </w:p>
        </w:tc>
      </w:tr>
      <w:tr w14:paraId="700F2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082D85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IRI</w:t>
            </w:r>
          </w:p>
        </w:tc>
        <w:tc>
          <w:tcPr>
            <w:tcW w:w="98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EE0F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603</w:t>
            </w:r>
          </w:p>
        </w:tc>
        <w:tc>
          <w:tcPr>
            <w:tcW w:w="17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D8F2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828 (1.104–3.026)</w:t>
            </w:r>
          </w:p>
        </w:tc>
        <w:tc>
          <w:tcPr>
            <w:tcW w:w="676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4D27B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19</w:t>
            </w:r>
          </w:p>
        </w:tc>
      </w:tr>
      <w:tr w14:paraId="26700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FF56F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ender (female vs male)</w:t>
            </w:r>
          </w:p>
        </w:tc>
        <w:tc>
          <w:tcPr>
            <w:tcW w:w="98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6DF1E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.398</w:t>
            </w:r>
          </w:p>
        </w:tc>
        <w:tc>
          <w:tcPr>
            <w:tcW w:w="1739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96CD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1.001 (0.021–5888.173)</w:t>
            </w:r>
          </w:p>
        </w:tc>
        <w:tc>
          <w:tcPr>
            <w:tcW w:w="676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F3C82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454</w:t>
            </w:r>
          </w:p>
        </w:tc>
      </w:tr>
      <w:tr w14:paraId="4A115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600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15E1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nti-CENPB</w:t>
            </w:r>
          </w:p>
        </w:tc>
        <w:tc>
          <w:tcPr>
            <w:tcW w:w="982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5EA1B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020</w:t>
            </w:r>
          </w:p>
        </w:tc>
        <w:tc>
          <w:tcPr>
            <w:tcW w:w="1739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2F17D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020 (0.973–1.070)</w:t>
            </w:r>
          </w:p>
        </w:tc>
        <w:tc>
          <w:tcPr>
            <w:tcW w:w="676" w:type="pct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0F4949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0.407</w:t>
            </w:r>
          </w:p>
        </w:tc>
      </w:tr>
    </w:tbl>
    <w:p w14:paraId="676DEB0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52FE93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HR , hazard ratio; 95% CI ,95% confidence interval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LEDAI, Systemic Lupus Erythematosus Disease Activity Index; 6MWD, 6-minute walking distance; IL-6, interleukin-6; SIRI, systemic inflammation response index; Anti-CENPB, anti-centromere protein B antibod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BC6E98"/>
    <w:multiLevelType w:val="multilevel"/>
    <w:tmpl w:val="60BC6E98"/>
    <w:lvl w:ilvl="0" w:tentative="0">
      <w:start w:val="1"/>
      <w:numFmt w:val="chineseCounting"/>
      <w:pStyle w:val="2"/>
      <w:suff w:val="nothing"/>
      <w:lvlText w:val="第%1章 "/>
      <w:lvlJc w:val="left"/>
      <w:pPr>
        <w:tabs>
          <w:tab w:val="left" w:pos="420"/>
        </w:tabs>
        <w:ind w:left="425" w:hanging="425"/>
      </w:pPr>
      <w:rPr>
        <w:rFonts w:hint="eastAsia"/>
      </w:rPr>
    </w:lvl>
    <w:lvl w:ilvl="1" w:tentative="0">
      <w:start w:val="1"/>
      <w:numFmt w:val="decimal"/>
      <w:isLgl/>
      <w:lvlText w:val="%1.%2"/>
      <w:lvlJc w:val="left"/>
      <w:pPr>
        <w:tabs>
          <w:tab w:val="left" w:pos="420"/>
        </w:tabs>
        <w:ind w:left="567" w:hanging="567"/>
      </w:pPr>
      <w:rPr>
        <w:rFonts w:hint="eastAsia"/>
      </w:rPr>
    </w:lvl>
    <w:lvl w:ilvl="2" w:tentative="0">
      <w:start w:val="1"/>
      <w:numFmt w:val="decimal"/>
      <w:pStyle w:val="3"/>
      <w:isLgl/>
      <w:lvlText w:val="%1.%2.%3"/>
      <w:lvlJc w:val="left"/>
      <w:pPr>
        <w:ind w:left="709" w:hanging="709"/>
      </w:pPr>
      <w:rPr>
        <w:rFonts w:hint="eastAsia"/>
      </w:rPr>
    </w:lvl>
    <w:lvl w:ilvl="3" w:tentative="0">
      <w:start w:val="1"/>
      <w:numFmt w:val="decimal"/>
      <w:isLgl/>
      <w:lvlText w:val="%1.%2.%3.%4."/>
      <w:lvlJc w:val="left"/>
      <w:pPr>
        <w:ind w:left="850" w:hanging="850"/>
      </w:pPr>
      <w:rPr>
        <w:rFonts w:hint="eastAsia"/>
      </w:rPr>
    </w:lvl>
    <w:lvl w:ilvl="4" w:tentative="0">
      <w:start w:val="1"/>
      <w:numFmt w:val="decimal"/>
      <w:isLgl/>
      <w:lvlText w:val="%1.%2.%3.%4.%5."/>
      <w:lvlJc w:val="left"/>
      <w:pPr>
        <w:ind w:left="991" w:hanging="991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134" w:hanging="1134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275" w:hanging="1275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418" w:hanging="1418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558" w:hanging="1558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wNmYyNzZlMDdkZWFlNmNmMDZkMTgxM2MyM2U3Y2IifQ=="/>
  </w:docVars>
  <w:rsids>
    <w:rsidRoot w:val="06CF239A"/>
    <w:rsid w:val="00771B68"/>
    <w:rsid w:val="06CF239A"/>
    <w:rsid w:val="0CE056E1"/>
    <w:rsid w:val="11001706"/>
    <w:rsid w:val="123C676E"/>
    <w:rsid w:val="1B4828A1"/>
    <w:rsid w:val="1C1C4F1A"/>
    <w:rsid w:val="23DF60E5"/>
    <w:rsid w:val="242B03F0"/>
    <w:rsid w:val="29015BC3"/>
    <w:rsid w:val="2A68414C"/>
    <w:rsid w:val="32713DBA"/>
    <w:rsid w:val="3491734C"/>
    <w:rsid w:val="3A1C0AAF"/>
    <w:rsid w:val="41016309"/>
    <w:rsid w:val="41850CE8"/>
    <w:rsid w:val="424F7063"/>
    <w:rsid w:val="462F7A48"/>
    <w:rsid w:val="46845A12"/>
    <w:rsid w:val="47F92430"/>
    <w:rsid w:val="4D16313C"/>
    <w:rsid w:val="55131B9C"/>
    <w:rsid w:val="57E5652D"/>
    <w:rsid w:val="66294158"/>
    <w:rsid w:val="69B95123"/>
    <w:rsid w:val="6F3B3578"/>
    <w:rsid w:val="71791D68"/>
    <w:rsid w:val="75F06371"/>
    <w:rsid w:val="7F62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480" w:beforeLines="0" w:beforeAutospacing="0" w:after="360" w:afterLines="0" w:afterAutospacing="0" w:line="240" w:lineRule="auto"/>
      <w:ind w:left="425" w:hanging="425"/>
      <w:jc w:val="center"/>
      <w:outlineLvl w:val="0"/>
    </w:pPr>
    <w:rPr>
      <w:rFonts w:eastAsia="黑体" w:asciiTheme="minorAscii" w:hAnsiTheme="minorAscii"/>
      <w:b/>
      <w:kern w:val="44"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adjustRightInd w:val="0"/>
      <w:spacing w:before="240" w:beforeLines="0" w:beforeAutospacing="0" w:after="120" w:afterLines="0" w:afterAutospacing="0" w:line="240" w:lineRule="auto"/>
      <w:ind w:left="0" w:firstLine="0"/>
      <w:outlineLvl w:val="2"/>
    </w:pPr>
    <w:rPr>
      <w:rFonts w:eastAsia="黑体" w:asciiTheme="minorAscii" w:hAnsiTheme="minorAscii"/>
      <w:b/>
      <w:sz w:val="26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378</Words>
  <Characters>2408</Characters>
  <Lines>0</Lines>
  <Paragraphs>0</Paragraphs>
  <TotalTime>9</TotalTime>
  <ScaleCrop>false</ScaleCrop>
  <LinksUpToDate>false</LinksUpToDate>
  <CharactersWithSpaces>2595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23:30:00Z</dcterms:created>
  <dc:creator>candy</dc:creator>
  <cp:lastModifiedBy>candy</cp:lastModifiedBy>
  <dcterms:modified xsi:type="dcterms:W3CDTF">2026-05-10T14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9568C42D8AA6485E8824BA3452E007D5_11</vt:lpwstr>
  </property>
</Properties>
</file>